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E848" w14:textId="77777777" w:rsidR="00E44D1E" w:rsidRPr="00D45383" w:rsidRDefault="00E44D1E" w:rsidP="00E44D1E">
      <w:r w:rsidRPr="00D45383">
        <w:t xml:space="preserve">Appendix </w:t>
      </w:r>
      <w:r>
        <w:t>4</w:t>
      </w:r>
      <w:r w:rsidRPr="00D45383">
        <w:t>. 150 websites coded against elements</w:t>
      </w:r>
      <w:r>
        <w:t xml:space="preserve"> with and without evidence (</w:t>
      </w:r>
      <w:r w:rsidRPr="00D45383">
        <w:t>shaded</w:t>
      </w:r>
      <w:r>
        <w:t xml:space="preserve"> elements</w:t>
      </w:r>
      <w:r w:rsidRPr="00D45383">
        <w:t xml:space="preserve"> </w:t>
      </w:r>
      <w:r>
        <w:t>coded</w:t>
      </w:r>
      <w:r w:rsidRPr="00D45383">
        <w:t xml:space="preserve"> as</w:t>
      </w:r>
      <w:r>
        <w:t xml:space="preserve"> not</w:t>
      </w:r>
      <w:r w:rsidRPr="00D45383">
        <w:t xml:space="preserve"> having supporting evidence</w:t>
      </w:r>
      <w:r>
        <w:t>)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425"/>
        <w:gridCol w:w="709"/>
        <w:gridCol w:w="567"/>
        <w:gridCol w:w="567"/>
        <w:gridCol w:w="425"/>
        <w:gridCol w:w="426"/>
        <w:gridCol w:w="425"/>
        <w:gridCol w:w="425"/>
        <w:gridCol w:w="709"/>
        <w:gridCol w:w="821"/>
        <w:gridCol w:w="620"/>
        <w:gridCol w:w="260"/>
        <w:gridCol w:w="975"/>
        <w:gridCol w:w="620"/>
        <w:gridCol w:w="389"/>
      </w:tblGrid>
      <w:tr w:rsidR="00E44D1E" w:rsidRPr="00D45383" w14:paraId="62692584" w14:textId="77777777" w:rsidTr="00C77D2D">
        <w:trPr>
          <w:cantSplit/>
          <w:trHeight w:val="254"/>
        </w:trPr>
        <w:tc>
          <w:tcPr>
            <w:tcW w:w="3539" w:type="dxa"/>
            <w:gridSpan w:val="6"/>
            <w:noWrap/>
          </w:tcPr>
          <w:p w14:paraId="688BF968" w14:textId="77777777" w:rsidR="00E44D1E" w:rsidRPr="00D45383" w:rsidRDefault="00E44D1E" w:rsidP="00C77D2D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elements</w:t>
            </w:r>
          </w:p>
        </w:tc>
        <w:tc>
          <w:tcPr>
            <w:tcW w:w="6095" w:type="dxa"/>
            <w:gridSpan w:val="11"/>
          </w:tcPr>
          <w:p w14:paraId="5CEBF028" w14:textId="77777777" w:rsidR="00E44D1E" w:rsidRPr="00D45383" w:rsidRDefault="00E44D1E" w:rsidP="00C77D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Treatment elements</w:t>
            </w:r>
          </w:p>
        </w:tc>
      </w:tr>
      <w:tr w:rsidR="00E44D1E" w:rsidRPr="00D45383" w14:paraId="4E16745E" w14:textId="77777777" w:rsidTr="00C77D2D">
        <w:trPr>
          <w:cantSplit/>
          <w:trHeight w:val="1745"/>
        </w:trPr>
        <w:tc>
          <w:tcPr>
            <w:tcW w:w="704" w:type="dxa"/>
            <w:noWrap/>
            <w:textDirection w:val="tbRl"/>
            <w:hideMark/>
          </w:tcPr>
          <w:p w14:paraId="76D123DF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through history taking</w:t>
            </w:r>
          </w:p>
        </w:tc>
        <w:tc>
          <w:tcPr>
            <w:tcW w:w="567" w:type="dxa"/>
            <w:noWrap/>
            <w:textDirection w:val="tbRl"/>
            <w:hideMark/>
          </w:tcPr>
          <w:p w14:paraId="505A29EE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through physical examination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textDirection w:val="tbRl"/>
            <w:hideMark/>
          </w:tcPr>
          <w:p w14:paraId="2E077C7C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through x-ray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textDirection w:val="tbRl"/>
            <w:hideMark/>
          </w:tcPr>
          <w:p w14:paraId="703F5F89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through other imaging such as CT scan or MRI</w:t>
            </w:r>
          </w:p>
        </w:tc>
        <w:tc>
          <w:tcPr>
            <w:tcW w:w="567" w:type="dxa"/>
            <w:noWrap/>
            <w:textDirection w:val="tbRl"/>
            <w:hideMark/>
          </w:tcPr>
          <w:p w14:paraId="4A40F757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vised imaging not commonly required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textDirection w:val="tbRl"/>
            <w:hideMark/>
          </w:tcPr>
          <w:p w14:paraId="395DA617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agnosis through pathology testing</w:t>
            </w:r>
          </w:p>
        </w:tc>
        <w:tc>
          <w:tcPr>
            <w:tcW w:w="425" w:type="dxa"/>
            <w:textDirection w:val="tbRl"/>
          </w:tcPr>
          <w:p w14:paraId="58B97FE5" w14:textId="77777777" w:rsidR="00E44D1E" w:rsidRPr="00D45383" w:rsidRDefault="00E44D1E" w:rsidP="00C77D2D">
            <w:pPr>
              <w:ind w:left="113" w:right="113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Load reduction strategies</w:t>
            </w:r>
          </w:p>
        </w:tc>
        <w:tc>
          <w:tcPr>
            <w:tcW w:w="426" w:type="dxa"/>
            <w:shd w:val="clear" w:color="auto" w:fill="F2F2F2" w:themeFill="background1" w:themeFillShade="F2"/>
            <w:textDirection w:val="tbRl"/>
          </w:tcPr>
          <w:p w14:paraId="5F6C4F3A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Complete immobilisation</w:t>
            </w:r>
          </w:p>
        </w:tc>
        <w:tc>
          <w:tcPr>
            <w:tcW w:w="425" w:type="dxa"/>
            <w:shd w:val="clear" w:color="auto" w:fill="F2F2F2" w:themeFill="background1" w:themeFillShade="F2"/>
            <w:textDirection w:val="tbRl"/>
          </w:tcPr>
          <w:p w14:paraId="59285882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Stretching</w:t>
            </w:r>
          </w:p>
        </w:tc>
        <w:tc>
          <w:tcPr>
            <w:tcW w:w="425" w:type="dxa"/>
            <w:textDirection w:val="tbRl"/>
          </w:tcPr>
          <w:p w14:paraId="7BD85767" w14:textId="1677F71A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Exercise/ </w:t>
            </w:r>
            <w:r w:rsidR="00C77D2D">
              <w:rPr>
                <w:rFonts w:ascii="Calibri" w:hAnsi="Calibri" w:cs="Calibri"/>
                <w:color w:val="000000"/>
                <w:sz w:val="14"/>
                <w:szCs w:val="14"/>
              </w:rPr>
              <w:t>focused on building strength</w:t>
            </w:r>
          </w:p>
        </w:tc>
        <w:tc>
          <w:tcPr>
            <w:tcW w:w="709" w:type="dxa"/>
            <w:textDirection w:val="tbRl"/>
          </w:tcPr>
          <w:p w14:paraId="359E0500" w14:textId="1E9D5FFC" w:rsidR="00E44D1E" w:rsidRPr="00D45383" w:rsidRDefault="00C77D2D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Rest/reassurance</w:t>
            </w:r>
          </w:p>
        </w:tc>
        <w:tc>
          <w:tcPr>
            <w:tcW w:w="821" w:type="dxa"/>
            <w:shd w:val="clear" w:color="auto" w:fill="F2F2F2" w:themeFill="background1" w:themeFillShade="F2"/>
            <w:textDirection w:val="tbRl"/>
          </w:tcPr>
          <w:p w14:paraId="0A32B123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Pharmacological interventions (oral, topical or injected)</w:t>
            </w:r>
          </w:p>
        </w:tc>
        <w:tc>
          <w:tcPr>
            <w:tcW w:w="620" w:type="dxa"/>
            <w:textDirection w:val="tbRl"/>
          </w:tcPr>
          <w:p w14:paraId="55C240EA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Footwear/ heel cushioning </w:t>
            </w:r>
          </w:p>
        </w:tc>
        <w:tc>
          <w:tcPr>
            <w:tcW w:w="260" w:type="dxa"/>
            <w:textDirection w:val="tbRl"/>
          </w:tcPr>
          <w:p w14:paraId="18412980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Heel lifts</w:t>
            </w:r>
          </w:p>
        </w:tc>
        <w:tc>
          <w:tcPr>
            <w:tcW w:w="975" w:type="dxa"/>
            <w:textDirection w:val="tbRl"/>
          </w:tcPr>
          <w:p w14:paraId="16E1DAD6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Ortho-mechanical interventions such as orthoses, bracing or taping</w:t>
            </w:r>
          </w:p>
        </w:tc>
        <w:tc>
          <w:tcPr>
            <w:tcW w:w="620" w:type="dxa"/>
            <w:shd w:val="clear" w:color="auto" w:fill="F2F2F2" w:themeFill="background1" w:themeFillShade="F2"/>
            <w:textDirection w:val="tbRl"/>
          </w:tcPr>
          <w:p w14:paraId="7194F438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Other including ESWT*, surgery, laser</w:t>
            </w:r>
          </w:p>
        </w:tc>
        <w:tc>
          <w:tcPr>
            <w:tcW w:w="389" w:type="dxa"/>
            <w:shd w:val="clear" w:color="auto" w:fill="F2F2F2" w:themeFill="background1" w:themeFillShade="F2"/>
            <w:textDirection w:val="tbRl"/>
          </w:tcPr>
          <w:p w14:paraId="7A69F62F" w14:textId="77777777" w:rsidR="00E44D1E" w:rsidRPr="00D45383" w:rsidRDefault="00E44D1E" w:rsidP="00C77D2D">
            <w:pPr>
              <w:ind w:left="113" w:right="11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Manual therapies </w:t>
            </w:r>
          </w:p>
        </w:tc>
      </w:tr>
      <w:tr w:rsidR="00E44D1E" w:rsidRPr="00D45383" w14:paraId="6FF5FF1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E7B07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0D7B84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EC689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1A4A57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46D15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7D559F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EE8720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66A69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B4E00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A761F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09D3B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B0350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9388B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94E65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F85CD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B35F8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07E14F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38FB58F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B47451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33087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8D9313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F41353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A24D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474B0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B92687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ABF83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014D09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993E6E9" w14:textId="77777777" w:rsidR="00E44D1E" w:rsidRPr="00D45383" w:rsidRDefault="00E44D1E" w:rsidP="00C77D2D">
            <w:pPr>
              <w:tabs>
                <w:tab w:val="left" w:pos="510"/>
              </w:tabs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A0E443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05D094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3C3A45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27631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B5891B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FDA237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E8F89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5083C0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B34F9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A6018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3A8DB5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FF38EF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C17FD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3512AB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BE0E51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DC123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57633E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2B1D03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A8E1A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899EF1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476377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63AE8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D06F9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FA669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E21781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1C3C33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7F4C6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5E6F7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5E7B9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5C6E17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C575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73276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5F4F5F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18C75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48DED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13E26A7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01B58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429CC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329D980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2DF4C6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B837D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E841F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DA944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A8A46F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E24717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21B8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3A916A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8D7D27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AB24D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56006F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FF7385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A397E4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AAE62B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F0E59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499E9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FA721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9CCD6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240E00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2DDF2D0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5D05AF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53F5A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02585B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5D1D7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57BF5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754D3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C46E18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64630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DB653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6B6FB2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4CE1FA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2A0EF4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3087E0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7D81A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8701FC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08139A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788D22B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979B40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CFC44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4EF6C9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B6C34A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A86B0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C3DE42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D65F87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BF9E0B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C2DE2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7699A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95D544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C77CAB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AA99A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795A1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26B73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F43A8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19B49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D4CF22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1BF2718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EF9F3B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607FC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20E268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12D78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865AAE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F5A4C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64398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A319A5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BF9D0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9B10B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8068A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E05B39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</w:tcPr>
          <w:p w14:paraId="2BC707B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D7FAD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63E65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52CDC9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BCA32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6F8431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D3357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5A410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E97F56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3E8029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6B96C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2919E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77D036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1F97C3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B1FEB8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29A884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D6C0D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549EB1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FCC11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2C8D8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E1683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10BB13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73EFB6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E4121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3A2E3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AFB1D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5B8998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6AEB9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804B8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8182CC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27A3B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6432D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A4110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D1C44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08A2D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EEF4A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D2BCB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242840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738E3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1C698D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185ED1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08948E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6299B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53CBA0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041F8C8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5E759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7044F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9136A7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8E909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F171BF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4991E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1326A2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61E8F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D729E6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013384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076921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FCFEF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772F50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D2554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C1848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AA90F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2D5EE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2BE537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95E7F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3D843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806386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1AE9C0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2A3FB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7FBEF5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71A1AB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F7F18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9CA68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5080B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0A2A3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A648F1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7ED3822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334510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91665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B50CE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60BEE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FEE445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A9447B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58FB7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59002B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0C638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F79E0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19EC98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3A54A7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7272AC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49FD36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27EE7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995FA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9AB45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5A86A52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A799C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67CBA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9FEE0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1F004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46B581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2C1A69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A218E0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45391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50925A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AF5E5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670B4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CC50F9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EF49E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97DE59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DDE6D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0E8F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EA0C75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90B91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BDE4BE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A1330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D4A4F3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6CDE8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2F9329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51FB3E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C45E32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0287C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C4A92B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3EA15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6382B8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3EAFD3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901D8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6CE964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E6805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7A8B6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E6C52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CAB108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9A5F8A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F4161A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A4B4F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633F9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A9979F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D17D18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5CE2B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15805A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8DD613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FE6248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B147B2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BC569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F7A8C2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B5F00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6A4A8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5E674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5197C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DD203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CEB4C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9F0A5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015C2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DE0F8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38C2FA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CE8F83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85FB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F19509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936AE3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1C749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54D513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23106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DC198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70F00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59CCCB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B65A7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5DE57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DD3EB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605ADF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22F057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9547B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90658D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0217FF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40D5FA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01A79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2AB983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BFC819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04CD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0404E8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E12663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2E740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C9287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C66F3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4A5E4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B4B9C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EAF98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17AAC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A4B1F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F0E11A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9C7C6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A1AAA9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037A9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2614FC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A3F575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B07A0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A7CF5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6CA0F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0BAD1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9FF0A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84CF89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BE893B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477A06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528A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5A007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7418B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880ED1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5150E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3CCFD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0F10CF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C0EBED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BB239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251B67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3D1E6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677F1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2876B6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02F40E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FD8CD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B3D945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47022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CF1D71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4D6A30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938B9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03FB6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736AA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725513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DAA7F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0351AD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A8BB9B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D5FCA9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EEADB8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2F526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1C6A5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CD663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7A7CFA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BD51D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9E89B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BAEF2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194347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DADCE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FD484C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16F6F4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B1E87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D4CB8A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35508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5D2533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054080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2C57F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DBF654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29D9B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35513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1D0B5B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ED95A5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36CD45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11AE1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</w:tcPr>
          <w:p w14:paraId="1F535B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BF9FF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0D3016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9EA30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85C14A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F9136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0EA01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C4C4A7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15503C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0CF024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9738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45DB21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98661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6553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15429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4B64E1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0DF18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9BBFD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BFDF17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82626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AA93B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94F82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A50B30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4F07F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94858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77D69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86C1D5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57EFE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3F55A9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6A175F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B37BBD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42E97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A7E91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49C30E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70CA8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BA11CA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ED664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31E5F6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E39C0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895518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36491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434EB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D3743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C32EAF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64E051F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6AF04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35CBBE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7A19B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DE5F6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A2CB9A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0DBED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02B797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EDEAF0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EE7F1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B8F128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AC708E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0AD7E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AE571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F4714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4F5C8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40F250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40D1E3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99D7F8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A272C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BE3648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D9529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E5E2BA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BDF7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BD4207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3EE1C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0CACE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5C21B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4C85AE4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F7C13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60C39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E0F78E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29DF1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604EAB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50907C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67C4C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DBA2E3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A31E4D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725BA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D5FF87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5CBC25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4EBB75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1E614E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2BC72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27512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04601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8B6CF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83A98B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B0211C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970E2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ABF4E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823523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E1713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66076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608C96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A8C30C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38F81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7939A5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4942C8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37E2B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A5AF7D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EE24D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ACF2D0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90030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75184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D45BE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7BC35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4A4ABD2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046A3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10149D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97B50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ADEF27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2F7FC8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A2325C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6DD1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D0D3B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FB48F4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CE9C58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F4B96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1C63C4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D02D4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09A07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02EB7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B3666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10FF9E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7CF341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B2D4D7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402BB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7D4B15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5A3AB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51B4B6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E9EF65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35D76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38949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4C8E28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A6D1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FBB07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50EFEC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B50B8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2D496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0A628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17F7B8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2B3DAE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8E225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6BB74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05EBC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D5F6A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08764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0848D5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3293AB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FBF299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3AB8A4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6E3CEE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C8483D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2C219A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B6014D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00CFD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D7694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4933F0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8A2C9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82550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A9809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5B72A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ED616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61735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363A3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AFB600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82F17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AB1B5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C4593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433CC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246A5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B3AC0D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80461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B2DA3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0F6AB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21806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EB25A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B4B50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36C01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1943C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ED701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96F6D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2B954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495CAC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89F263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C88C3C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5CB4F9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3B8DA1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592E7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FCE39A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5868D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5FA5B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08A4F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50D724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FE504E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FF9CA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CE85B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91B4C3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746DD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4AD42D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5E9C7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FD1B11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19187D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7142E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C357E0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B2FE7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7BE91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4F39BA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0A85D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610D6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F13F3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B72A9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8EC18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467238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43C9BA1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CF5075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F270ED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87102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26AA1E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D54665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A83DC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FBF6FE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E35AC4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C1F80E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FA004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8C9C3B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F6629C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D5CCF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C80A6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E6F29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9C9D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865DB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36B4392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B02076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7E3D4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A5C7F5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98E90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CCF17A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9E7588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3CC22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4F072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77619D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8C9E68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49CD2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F5010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DA59FF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5F5F6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80EF7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139F1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6E1236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617787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D761FF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7B5F8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B171D7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0D2A9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E879AF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FCA96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A08A3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87B506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DC8D5B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CBB93D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32368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05CEAA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7A41B7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DBF2A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9D620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69FD7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D0B95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067AB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42876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F43AC1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22D39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BF3AED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27768B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350D14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7A02B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9C7D3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21C8E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C84DC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0075A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515312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90AAB7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9618E7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EA40E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6BDDA3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69DAA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620" w:type="dxa"/>
          </w:tcPr>
          <w:p w14:paraId="73F634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75B1B6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0D3754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EBD05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47B8A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905D7B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9F96C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0CD0E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5B2837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C6B52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C50029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47FBD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383D0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2F0C35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981DF2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659D3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F18647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5D3CE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99A5C9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1DF9D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AADB0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45EC7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3218C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5AD0F6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032366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15E68A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DE1E1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D8D32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CE569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80FCC1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115AE8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7D63E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12A6D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3AC56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589156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7073B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3B762BF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F81EE9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6ABB9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506B3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D118F2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95A68A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B33B1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9338D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9D35FB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D0BC77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7EF43D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10A90B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D5F38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91740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C1EBF8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2A54F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AE21A9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F2291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C22489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A46B96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6439A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A9DDA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4C309C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8DE0D7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C6D928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9C1A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9BCA2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4C54A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D0AFB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3F1D9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041EF6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C8B07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CA70B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F7D73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AC875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743E2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425A764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377A3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FBB25E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9AABA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5B842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93215A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9B84E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A47E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79C10E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941635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8C7F8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506561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F223C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F815D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0F2A99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86091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BC507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0CA6B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084D7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3409D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0DDF61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E36DF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A3BF4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EB97F1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17490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FCB6A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9BFE41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19F41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5A33C6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25033D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9E2E7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0C98C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F2DFD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253FA8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ABFFC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23ABF2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2C38BA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2D1CC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5A3139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C33C4C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90FD05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224481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D4D603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C70BCC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C06EAE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06D39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93302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4FA04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67E542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76F9C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DCAB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FA2464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F6F336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8143B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B406C5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188880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DD6CF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4E1725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7ECCA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EC305E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4EF4AC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B15017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FE558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C93D5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6ABA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F7AC35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3A4BB7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1B9B7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CBBC4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A76BC8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82C92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0EF40E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75999EE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1710A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89CC6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1660B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2C6C6B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5970C1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AC6013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28E7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14BE1A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71DE59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0FEBF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80881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94FC70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4943C2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5D381D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2E2A379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4A3145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F51075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02930FA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ECCA0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B3D2E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5353A5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60B967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49C2ED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EB6F00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22D5B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26DCEE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9A6822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3DCDC8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B04FB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92819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266128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0E150C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EE5DC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34A243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E5D72B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20754D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E4F6F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876BF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E8B24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AFF06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39C3A1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6BD765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720D6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B79C0F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8EC068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1C2C06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75D2A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C44C6A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586A8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A0E29C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C65D41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87636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9FD64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911B6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794955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A31EF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8CADE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9CC74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E9C053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B6C73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A8FEB4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E41AC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892F6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916E5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E7A69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92D20C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35003C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FADE90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DD23F9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5DE29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6E121F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5DFDC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8093C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550D50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9082F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A140F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305F6C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2800B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39D08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600DB2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9E51F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6065A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CD0A2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AEA1B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23C02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32922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4C1E0C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7E3AE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4B5D7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F0E7D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9DE33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C7AFD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55C72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69F29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6C287E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6D9B7A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967E0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11CAD5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4330C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566A97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E80C80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D87519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B5126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33A37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B5CB3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E6786F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4B091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4B7E2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D6F9A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D73C9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DFE0D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64C436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B15CBC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FE49FA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CEAC3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3B21A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2C247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243E50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1B598A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EADA6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6EC28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CE71C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940A2F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FB812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3B62A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7E79E3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506D3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1EA58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65277D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4CCAD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D09013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E37E8B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1E7704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6CB055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597F71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1EF71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9F122A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2CC216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C2B905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E4C49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0FBE81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1A6A38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7F6150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690BA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</w:tcPr>
          <w:p w14:paraId="6961ED2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CD3ACF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F9F31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9318D5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151D4A7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D7FE84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567" w:type="dxa"/>
            <w:noWrap/>
            <w:hideMark/>
          </w:tcPr>
          <w:p w14:paraId="3EFDE0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C9D54E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ACDD75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5C9EBE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E6C06F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152EE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5A75C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0A36F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903A3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B9E4B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2C144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1B6DFEE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260" w:type="dxa"/>
          </w:tcPr>
          <w:p w14:paraId="65D7B4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F31F71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AE115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7FD226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B08586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FBEA5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FEF4D4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A73BB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4F1396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533BCD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CE08C8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D7CCE2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7FD41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9D4FF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B5B86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11499F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08205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620" w:type="dxa"/>
          </w:tcPr>
          <w:p w14:paraId="270C8D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7A8A2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B7973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D5877D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5FA367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288BC5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A3389B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635CF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968FB7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B82EB0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7E4DB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0795D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B0C502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26CB8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E9EF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0C8C42D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BEC1A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BB6F5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250034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3EED9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D0F70E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46A9B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8EA60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508EC6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2ADA7D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B0C242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BD4604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D7EA24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E23EB0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2FD8E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46099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8F06BE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A684C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E3A14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536BE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043B0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4FD2E3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86A3ED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EFA34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FCFE1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50B7EB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253B2B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261EE8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2098DD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39312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C48D8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19FA8A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5166A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80694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F729C7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AEA52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A6E08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A3794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156E0B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CF6AA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DEBBC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7B0CB2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46F50E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D7F28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8E9CA9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FFD1E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C8821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D88F8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AA7F1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DB268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76286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9C9EF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2F917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910D4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45B326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4D33E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701A1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4976E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069CF6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064722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1FE82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BF1DE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D8FBCF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C0D2F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0DFB5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141818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912F61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777410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506B7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DB31E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BABB5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54D792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82EC2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4DB80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3E4484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7B4FC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556ACC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92EB1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F5A3E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42DD6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A91A9C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E5178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67BF00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BB4E1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54AA00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AE9E8D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A9722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308F0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90E7B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BA97B5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FECDCA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CDA6A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24137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B001B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E3EA6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4849F8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EEA0EB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442325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61195E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12B8C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AA22C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005E12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C9B3E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AA685F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16EB8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FB7B9F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66679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4568A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716150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532BF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6E7D1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661FD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8444D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1F51F75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6899F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8C5C48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E44D1E" w:rsidRPr="00D45383" w14:paraId="2446D12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BB0D2D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94D7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E2C48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3E4948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2312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37B44F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B11B4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15722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6D9DEE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F4903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F0B068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50789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4D29F66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DDFB6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A57CD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56A7A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0EC4CB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0A0518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BD1CC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AB1AB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D1C73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797BE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36BCE0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9CC0F1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46C3E7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7A6771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83459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B5550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2EDDC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A2EB85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D629A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AD005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980A5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75EB2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6E2A9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13F28F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163D9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E8B502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18E75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1447C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5CDBD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46B57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4F63B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54EB7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7D6BD0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41F64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36FC3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1B357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68257A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00D575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80386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A3BE10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63458C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65755A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F13F8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C39E5B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42E77C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5B595A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23C419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CAD816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74AC2D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A224C5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0D8487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4614F1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142490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9B938B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1C1CD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2FC2F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FBFD0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CA1636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6701E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68887D0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F7ED01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0136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CA419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E64DF5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D8795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1B4316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8D7659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A60A49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89766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23447C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1573487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2B0C2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22AE87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32596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3FDE3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E1372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B1039D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E7B6BB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73109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426D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25EE4F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D81BB2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F4C91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DD267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BCAD0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EBB04D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7B5E7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88D5D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250C0B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EFE362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96F370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A9ED3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A1FB6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DA7834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E639C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05B3656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FDFB5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4384D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F1297D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75756D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CAC34A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56BBD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16066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A3D062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2228B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224C56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59F4E4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B8AFB9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0DE1DA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C8BC8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9A2E9D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9F1AB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752271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370CF9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E458FB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A6FF8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AA694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38F2E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6F9DD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AC1772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B04BD0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FD58A2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E22636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84CEA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DB2F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8AD93B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6096A9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424AEDC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F9104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9560E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572E2B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D82A37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9D89B6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5CEF6E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FE26A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C1AFE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9C48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0A615C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E9DFB7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DC4AF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DA059C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2B9FD0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2D04F5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24175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144408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0FBB9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23F587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D4F90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0573B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55FE480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7C507D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CCA51D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8B383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9BBFA7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B83713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C9BB66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CB182A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0EF315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343BD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28D07A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0E912A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87CAC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1200763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6C43D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17EEEF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DA145E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F038B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69293B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71D63B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D867DE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B97EE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EB465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9AB082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163E0D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FB62FF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B5ADA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781A89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42E07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4E712E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FCD5E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14B5A0C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6E610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3184F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6BAFD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EA1219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90B9E5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039C9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3E2849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40637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D97993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BDE13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19255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5DF4E6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2CFA0A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25416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EE42D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2B6DB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C18DD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0FCB4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999E2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F93C1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275827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11AB7D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9DF789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DC5D3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952D78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A22BB7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17DCB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1FE353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04CDF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037044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9AAE8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CB32E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10E157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45A57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8CFA7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16A00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AA69F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536D7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3F421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7C0C8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49248F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D21969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C9BDE8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2B3A9B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181D94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7A04F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D1D2E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3967BD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F1A0B5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532352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22E72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AE709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6601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057235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09F3B0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4CBB2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5976A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CCB0BD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85CF66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B0704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751EB1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CB4F8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59ACA4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E4EDB0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236C36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9F381C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DC7ED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9E628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DA654E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11138D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61592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749A17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68FAAB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60947A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B39F7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9DDADA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E44D1E" w:rsidRPr="00D45383" w14:paraId="03F2C9A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164BEF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0FF71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2B454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B259B0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CBA41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06EB39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1EDAD8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62815C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AD82A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1D29F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83FA1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2CAE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92A3C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746A054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258E84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7D3DF4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628BD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E44D1E" w:rsidRPr="00D45383" w14:paraId="6619399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42FCD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DC8E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04645F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2F7A9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23D65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867BE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EFCEF1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86DDC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9A40C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58725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CB206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4C19D2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62B5B0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F3AB9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AF1BA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68F71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7F466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3CB46D4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0C4262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FF7C7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FBFDC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E6B84D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DD4438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32FBC4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956E40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575F0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885109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3DA03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DB73BD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97F970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5ED28F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</w:tcPr>
          <w:p w14:paraId="4ED57A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ECE3C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8E6201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F6B26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6DE0BDF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0D067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614E54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AAC9A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AA0B1F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1D7EE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3D35D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EAE6BB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4677D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146D4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5493D9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5CBC4D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54C01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FE092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570D15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41B77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CCFF01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03A0B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B73048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1E41C3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71C783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A3D0CA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31B5C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C1214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B26E5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E4FB15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252C3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C22D3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1F0D33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87337E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73447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BB158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D9873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CA535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8EF27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9C2A6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678EB7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681BB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A01607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1DF148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622F0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7FDB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50C101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AD1AE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92319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28474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E6680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D4C64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6B53E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223CE7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58F3FB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38B3D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FB877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2DF2AC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2C1B3D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7ECE4A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60DBB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7DF2AF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7801D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8EBF9E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FDFC3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66A4CD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713374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73CE18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5A4FB7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54FF5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776C2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215C5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84880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006348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BD9BD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B36074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E44D1E" w:rsidRPr="00D45383" w14:paraId="0E9CB4C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C1C12F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C1191B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90FBB1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B8A83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E1E8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49814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948FB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FF46C1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EE3776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768D4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BB8BE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97B86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2F5DE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D6642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713D17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E57D5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AB64C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E25E5E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CCEF4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A7C44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C4B0DD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65F0BF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75B875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D6397F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0CA325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7F9988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D5E69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A0EFF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C7DD2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201BF2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80E69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BF4E7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D5A1F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57B64B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9D367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1660C4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EF254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18F048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6ACD94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01746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08509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2091CB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2A0044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FD1098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1679C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EE892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B3628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7AD2AF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955FE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3010F8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ABD3B6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89BDED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EBFDB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64737C0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2F235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0E9CF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4D3A9A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721432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21993A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A417E0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D8C93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5097EF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858383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B70C3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FF707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2DB8A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3B6C071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260" w:type="dxa"/>
          </w:tcPr>
          <w:p w14:paraId="3A5A16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2D141B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76327D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1FD7B6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A2BD48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D69E41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25F63F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08B34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771B0C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F97EF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2C1669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089F65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7BB492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6F170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77F2F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5549C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A0950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24F4B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703A6C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22231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4D7BC3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35B8C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1D986CEF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E8496E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9D282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B1A48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49B83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92CEBF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B6683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6D1CA5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94C005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3B6AF5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270DE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F08CB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F82348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126FF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03061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B2B42A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5A8FF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F5F7F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F81737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B97D44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AB8991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6D6D33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71AB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5BE51F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15BA08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329A0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EFA54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47924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67B1E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6C46EA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78C2DC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7C64B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D4648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C4586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24162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159724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F9936A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4388BF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85EE28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B25B7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0FC9A2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B304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FCC8B5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50937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D96C5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C27F3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3A4ED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4A73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850F83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054F5C7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09B8F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7AEBA99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DD5F3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3ED3F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516E53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3D2AFC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4AF7D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B7A07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36B69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ABD75A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15683D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F0DC88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ED26D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9B565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EFA028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184074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BC6E7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18B3CC7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4B7D69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BB0EF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DD8FB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82882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</w:tr>
      <w:tr w:rsidR="00E44D1E" w:rsidRPr="00D45383" w14:paraId="3542B59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A646C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9CF4A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562D3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B6937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E8F05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FC1791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C4E8DF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CA9222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F913C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1D12C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0AA2B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B6029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33265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5F76D4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CBBDF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E6D7A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8F68B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24127B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B3E341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C60E09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B9609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5EB064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45B853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61353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E7CBC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25E39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3C1333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5D7D6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244AB6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13899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5353610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40BD5D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BC42D4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00AED2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E3855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151AFA9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89E5E6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E980F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A8EE5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7003C0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F0CA0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27C100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C7F52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B7E8C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0D9A8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9132C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F93FEF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BAA14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76F1292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CC4966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CCAFA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1F928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E87A6E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</w:tr>
      <w:tr w:rsidR="00E44D1E" w:rsidRPr="00D45383" w14:paraId="0BF6522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70BF9F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181A9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64187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AF1EB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D9C2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60D251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1547B1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103AAE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4C02F9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BEDB6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9751B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CA1CF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769480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A1F1C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68DCD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91945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988B0D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093937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3BA4E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6079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90FE6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21ABC5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6B8D9F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C8F53B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18C668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246465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D04AC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75E709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D12A9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00DA4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675D6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1C519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16B48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BCBFA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B6659E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390511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88C03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64DC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E6EF40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195923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216BB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D33F6D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D9199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5B8E0F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09A43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9150B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76D23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0FF1A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259D6C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35641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F21A7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9282D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55B887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C7197D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283E13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637FC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C29C0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8D435D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022DD9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49AB05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0D6B909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29781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94DC4E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787F8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6433F7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CE7B6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06014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10B03B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E9A7E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7F16B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3AE2F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6CF5E7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CDA55B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F18169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A26898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376B3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BC6478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0B209B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92C646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71403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5E2C7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80C9F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7543E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5F34B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1B2C2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1E7A7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F0A59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B07B3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16DA7E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D47528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C68371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515C78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F93F73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7F877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97BD60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ECFFF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C933DB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7B394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F656D8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112823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BE1BD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E4281E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87D6E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F1654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66BFB48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37D95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3DD56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171794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436D57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6A84C2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17EAC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3AF11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E36285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EB61B6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B46D03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6AE50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845CC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8BD46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0486F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5E4D1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64A994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66E619F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47E2F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7FAEC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06157C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E22D6C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945BE8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3AA396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469D2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BB8D6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2C530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77B01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4E6F5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B67F7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E81321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D6C5D2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13D5F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A7C172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5912B8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D3EC2C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BC296F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3258F2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2F222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2D91F6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9966C4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AC5C84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0A0FA6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AB2F42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4D082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C3EC2C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EC2CA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1CDF6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5883B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67081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5142D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234067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00E8E3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175A1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18C93A4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ACD8A7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A470D6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6E85B0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E95773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70C8FC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7F430F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E082B3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A6E6D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95EC7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408873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638E66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FEB12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82E84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B99AA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13EFB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58388B3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C4221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01AD7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0DAB6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1A4B6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739B94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AF7EB3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4084DA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D97552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1ABC64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5E2D3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9C6C5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9855A0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BDCA77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B11A5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F0214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DCF431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34EE9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56993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E4238A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3D83CF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4B1FA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AE7BC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F006BC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C84BD6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B6289C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E4D93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130E11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B38CC3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CFFE43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FE2608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A9DF96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974CC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10C65DA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502CA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714B34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02EFB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557D7E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A7CD82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27DCEE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F7823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5EEE7B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E342B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286137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CA68DF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C9FD6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F0F95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99998C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3486E9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6C814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4B69F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D045F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BDF03D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5A4404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942BB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01E65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9200C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D8269E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F24E8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04EB15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93B68A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72B02C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817191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929434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F067A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690585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A9AABE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AC14E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4E5BF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CE528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5E62A9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A0155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02C944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941633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C877B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49FDE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415B8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008E9B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5F6EDA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D07708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1752E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77E4DF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81B8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285451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DB849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1F39A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97498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909715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A4E9A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48571C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3E6AA06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1B9889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5EA62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BD270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328D1E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AC8E65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0FB4C8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3B2B2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97F567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5243B3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FF903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C4D01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1422B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28EE2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E95F2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985B4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95B36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B53B77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65B11B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567EB8F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68A0F9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98572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F79B2B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F44310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838D6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78C5F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F34CD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7B7EFB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673DB0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5A77BE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54A3D1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C1771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A71DD0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D386EA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8FA60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8671B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66A938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04F63C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58028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0AB26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0DED2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CF94DD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619A3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A7E36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3CCE1C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5FE81F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FCB843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D9C1C6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8F98C6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88B48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26CC3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1955FB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6A84E0B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6AEB1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6EB3B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95BC4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109A4F4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AE0505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A7671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945B82F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32B448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DF10E0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3B4806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EAEE96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73CE3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5E3BE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D1B20D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4C914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132DD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77A51F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AA6D5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D6629B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35AAD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8D0B2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96ED6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C37D4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4E9D2B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76B0BE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2B7A6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A81751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375C92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8B28F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5443D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5E662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265648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6CED1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738E3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C8B35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385BE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E432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9808D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3BB5E3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61AE18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04B38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0BEEBD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2AA37F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0B43A2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D274AC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76C63A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437A95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668B7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A56EF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427044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7DD326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BE35B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C48A5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9EEB7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60E4CA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7D9E7A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3CC96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1AAEB9A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C14FF8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C9CB3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EE234D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7326BB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45BAC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C00A2A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F6C3E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6A974C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DF2CFC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471A40D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53644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DEA39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DBFAF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DC330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42D4D7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9023C2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5C98C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02624F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264A4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A0C248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63A4C7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713231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435AED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A80B87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731383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647974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382BF2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79ED196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7F39E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806A7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24D98E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5EFC5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A66D2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15A33F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2BA33F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C68C6E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AA25D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1D7FE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9B51A6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594EC0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2F2D6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5EE452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0DFB67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168EAF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10C0F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6C348E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CD1927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EEC244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437FA0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280AB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D32B6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D86D99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955767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EAF084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BDC68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1A59E4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4270C60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3C1AAE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 </w:t>
            </w:r>
          </w:p>
        </w:tc>
        <w:tc>
          <w:tcPr>
            <w:tcW w:w="567" w:type="dxa"/>
            <w:noWrap/>
            <w:hideMark/>
          </w:tcPr>
          <w:p w14:paraId="77C5E63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7E1D895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E2AEC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FB37A4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365C56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253370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D72878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DC6B9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BC0E9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2DD6F4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40274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D2F882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38868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32BAE7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DCFFB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EFC67C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ABA50D6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69127DB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56EA4B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0B1A6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A5D66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C25C04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F4DAF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25536B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A214A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A2EFF5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6805BA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ECA75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805883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747837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5D8C469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97E376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2A2024A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E2A603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1AE8DB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48BBEB5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C3F90D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DA553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A84918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ACF174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5BC934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E69C84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B3537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397EB0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61F51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A7D77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A62C10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99471E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5EE279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15CAB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B2DF7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D8064F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F850E2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08020A4" w14:textId="77777777" w:rsidR="00E44D1E" w:rsidRPr="00D45383" w:rsidRDefault="00E44D1E" w:rsidP="00C77D2D">
            <w:pPr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</w:pPr>
            <w:r w:rsidRPr="00D45383"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710806" w14:textId="77777777" w:rsidR="00E44D1E" w:rsidRPr="00D45383" w:rsidRDefault="00E44D1E" w:rsidP="00C77D2D">
            <w:pPr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</w:pPr>
            <w:r w:rsidRPr="00D45383"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14DB3DD" w14:textId="77777777" w:rsidR="00E44D1E" w:rsidRPr="00D45383" w:rsidRDefault="00E44D1E" w:rsidP="00C77D2D">
            <w:pPr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</w:pPr>
            <w:r w:rsidRPr="00D45383"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CF9C522" w14:textId="77777777" w:rsidR="00E44D1E" w:rsidRPr="00D45383" w:rsidRDefault="00E44D1E" w:rsidP="00C77D2D">
            <w:pPr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</w:pPr>
            <w:r w:rsidRPr="00D45383"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0C6466" w14:textId="77777777" w:rsidR="00E44D1E" w:rsidRPr="00D45383" w:rsidRDefault="00E44D1E" w:rsidP="00C77D2D">
            <w:pPr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</w:pPr>
            <w:r w:rsidRPr="00D45383">
              <w:rPr>
                <w:rFonts w:ascii="Acumin-Pro" w:eastAsia="Times New Roman" w:hAnsi="Acumin-Pro" w:cs="Calibri"/>
                <w:color w:val="212529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774612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06BEF67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700CE6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4FB033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CB7E90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46731E9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9693C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531BD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40429E1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6B7FB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B487A9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693648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D6C741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E7D9A7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39C3B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B94F75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CE0BD3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4C791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7359AE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E850C3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131F0C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3EE93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329013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C5B9C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417EF2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3E344B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773029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DB9112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FD2CF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56276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6B7158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4AF870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CDAFE9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866B14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6AC3F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90231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429DDF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5343C4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FF8F51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CE02F6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F87626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7D6D70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804A1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4BD498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0CBA2A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D0A44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DF037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38880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6DB8A6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8C0CFA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7EA1E3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B951B5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24599E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32E754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8562BB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CD8D0A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4CA2D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B36D72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1E7CF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45140C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D3B13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E5D3E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6A42416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AD3524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80823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B3622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47A52B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F5A4E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68E6BE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0CDB3A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E715BB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D769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BEC73F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929B6C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055C77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5D0D0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6E277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90F856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37E80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27097AC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1B6D72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E684D2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265B4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2B853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9DCCF3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3C43FD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AD1597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C6225F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C563DC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38BFF9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CD8FB9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B39222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9E1136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AB153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FEF21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3F314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F58A8C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574EE1B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0836B9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66A989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26C96E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AE5B85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071B84D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7058DD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B1FB21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A01258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908A2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B48298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A6E4F6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4E7F13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11D8E9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5F3245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7BC7263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212777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97E7FA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4F304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39F03C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05832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29CD9E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66088E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E69D89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5B831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64BDE3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798946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73815A7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478E33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CB1C0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A358A1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2FF614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A44DC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4EBEB6E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57AD97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4F56A2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5F5E4F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55D6AD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BD879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0AC549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4DAA040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477734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DA5D97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956DB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59E24F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EFD40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490B8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5EF67FE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19657F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FB8EF9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4CCB71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C99E18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66DB38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98D71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123AAB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FD602E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039DD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6FD62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1AFE8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D3E33C2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058D6F0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E8B43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3573C1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4A8ED1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F9D323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C9B9EF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92F9FF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231970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21FAABF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8A3D63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05D80E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E27DD7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A68D2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26582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5B5E30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76703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5FB1AC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58C38B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654648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EA275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5985681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DF6EC1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4CCB90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CE306B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1C84F3F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3903CF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F80DC8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D99E5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414248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3CB2A3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141E3BA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6E3ECD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102705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659B96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CE342F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4B6334A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F68DF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561B0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FB553A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A5764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5B9F74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A50282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70210D0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EFE7E1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443743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7383D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63A56D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C5478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FA2100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774E46C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10FDC6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2A42D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F66F21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1A68703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7E7B6A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F56B8D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CFD4B2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C39ACA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BA0679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3B1FFA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EA9FC5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A43734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8AAF99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235B4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114EF80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D8DBC7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618339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231A20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5" w:type="dxa"/>
          </w:tcPr>
          <w:p w14:paraId="452211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6F615F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9B6871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7459087C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3A4D98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63AB03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4871E7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EA7ED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5EA5B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3909100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2BB8207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1C1C20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13E6A9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28C75C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018F39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E97CDF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0C482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DD8C9D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0C4A2B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2A202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C42A8F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3593A83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6A7677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F38578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F83C5F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1D4D82D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A17F9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BA7DB7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19BD68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282A32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18BB124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BB7E2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8799D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C9A00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B1D588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1FDA9C7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0B093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12A0A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4EE50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894DD7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CA89AF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4E124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D1F32B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20E8532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BCA77A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15DFB6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3D8219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31811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D6032C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3E87A82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54B713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A42D43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0D369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9774D4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0DC536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F78F3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1E1AE37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580C713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200EF8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F1EAF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3CF757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8DA6CD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E8E2B5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6F210A5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6196506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E9713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4DC82A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7A8D812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21A0CDB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101052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F2F85E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2D31D05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6B13052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3BA928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3794E0C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3FEA8DE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862235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7F332C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7EFB22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192E61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B923C0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41698F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1F5FD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504B76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0FC476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94D011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3A3040D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6834AF1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482D81D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14DAB3F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53751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56394A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6EFC66B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42F5D2B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BA133A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248445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971DAC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FE2C7B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A1516B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1614624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270A75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57558A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7BD413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027C8BC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F0B9AE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B43481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5F30C08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6C566A0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A2EAC3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B90B43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95F32D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3587C98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3816117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1A8C9B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034F2FE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0FED49C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D34D64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F0D30FF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081D59E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90E3C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623778F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0528B59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05CA05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3238E52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</w:tcPr>
          <w:p w14:paraId="4BBB249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65787E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5A8737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060276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53D4BCB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6D923A19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4B08AF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3D004F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E5B4C6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F8EC8A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3B3D82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577255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6E0025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AC5F8D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37E7AC3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4DC6939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619115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ABB691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2BB3E1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0449F50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244A3D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F2DD74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CA914D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9A1C621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1DCBCCC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E7C370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6E57D29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3A37F7C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028607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78085A70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</w:tcPr>
          <w:p w14:paraId="73826BE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6D72687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91D83B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5C52635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5FB9B700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72AE764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29FB941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336D5FE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0605963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F6149C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258F45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314CB54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E3ABFD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DDC15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3C4F0F95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40158CF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5CD9E4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0C3E96C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582B7A4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16FFE1A6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180529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</w:tcPr>
          <w:p w14:paraId="62ECD73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3098F6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10D0541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2337BE9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2C98845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2191E38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48A941C7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04D5DD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202616B7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5FC93C6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461EB13A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2281E34D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BF9C3A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7D3F732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49BF1A0C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35712E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7E7C176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7999D5A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1DA74E5A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367599F4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589FF58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0B9A948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0" w:type="dxa"/>
          </w:tcPr>
          <w:p w14:paraId="4441EFFD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30A0A609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1E0E7B0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2C930B5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532E3B95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704240B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8B9D5AB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4C46E0A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5625573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18F85B6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A0981D1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9C5FB9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4B512FA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49D560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22F963B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547441C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0B0C02E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</w:tcPr>
          <w:p w14:paraId="66D9083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60" w:type="dxa"/>
          </w:tcPr>
          <w:p w14:paraId="2F1C7F0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7341AB4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395468B5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7641BE4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E44D1E" w:rsidRPr="00D45383" w14:paraId="0327AB9A" w14:textId="77777777" w:rsidTr="00C77D2D">
        <w:trPr>
          <w:trHeight w:val="170"/>
        </w:trPr>
        <w:tc>
          <w:tcPr>
            <w:tcW w:w="704" w:type="dxa"/>
            <w:noWrap/>
            <w:hideMark/>
          </w:tcPr>
          <w:p w14:paraId="2FB0922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3E4BA64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hideMark/>
          </w:tcPr>
          <w:p w14:paraId="18CF5357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hideMark/>
          </w:tcPr>
          <w:p w14:paraId="64BCEF3E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F331808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14:paraId="262DC413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25" w:type="dxa"/>
          </w:tcPr>
          <w:p w14:paraId="44C7C639" w14:textId="77777777" w:rsidR="00E44D1E" w:rsidRPr="00D45383" w:rsidRDefault="00E44D1E" w:rsidP="00C77D2D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3F0C50D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56857981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5" w:type="dxa"/>
          </w:tcPr>
          <w:p w14:paraId="5993354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9" w:type="dxa"/>
          </w:tcPr>
          <w:p w14:paraId="7F7103AB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21" w:type="dxa"/>
            <w:shd w:val="clear" w:color="auto" w:fill="F2F2F2" w:themeFill="background1" w:themeFillShade="F2"/>
          </w:tcPr>
          <w:p w14:paraId="2DA6AD82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620" w:type="dxa"/>
          </w:tcPr>
          <w:p w14:paraId="6E5B2DC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260" w:type="dxa"/>
          </w:tcPr>
          <w:p w14:paraId="3AF7945E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75" w:type="dxa"/>
          </w:tcPr>
          <w:p w14:paraId="47039DCF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0" w:type="dxa"/>
            <w:shd w:val="clear" w:color="auto" w:fill="F2F2F2" w:themeFill="background1" w:themeFillShade="F2"/>
          </w:tcPr>
          <w:p w14:paraId="70C9E8DC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389" w:type="dxa"/>
            <w:shd w:val="clear" w:color="auto" w:fill="F2F2F2" w:themeFill="background1" w:themeFillShade="F2"/>
          </w:tcPr>
          <w:p w14:paraId="0CF737E3" w14:textId="77777777" w:rsidR="00E44D1E" w:rsidRPr="00D45383" w:rsidRDefault="00E44D1E" w:rsidP="00C77D2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D45383">
              <w:rPr>
                <w:rFonts w:ascii="Calibri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14:paraId="23EEE5E6" w14:textId="77777777" w:rsidR="00E44D1E" w:rsidRPr="00D45383" w:rsidRDefault="00E44D1E" w:rsidP="00E44D1E">
      <w:pPr>
        <w:rPr>
          <w:sz w:val="14"/>
          <w:szCs w:val="14"/>
        </w:rPr>
      </w:pPr>
    </w:p>
    <w:p w14:paraId="1EF66FD1" w14:textId="77777777" w:rsidR="00E44D1E" w:rsidRPr="00D45383" w:rsidRDefault="00E44D1E" w:rsidP="00E44D1E">
      <w:pPr>
        <w:rPr>
          <w:sz w:val="14"/>
          <w:szCs w:val="14"/>
        </w:rPr>
      </w:pPr>
    </w:p>
    <w:p w14:paraId="6F2C6570" w14:textId="77777777" w:rsidR="00C77D2D" w:rsidRDefault="00C77D2D"/>
    <w:sectPr w:rsidR="00C77D2D" w:rsidSect="00C77D2D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cumin-Pro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50F66"/>
    <w:multiLevelType w:val="multilevel"/>
    <w:tmpl w:val="D29A0B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41617D5"/>
    <w:multiLevelType w:val="multilevel"/>
    <w:tmpl w:val="EED29A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453E97"/>
    <w:multiLevelType w:val="multilevel"/>
    <w:tmpl w:val="DF1E3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F21B63"/>
    <w:multiLevelType w:val="multilevel"/>
    <w:tmpl w:val="D5106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1A207C"/>
    <w:multiLevelType w:val="multilevel"/>
    <w:tmpl w:val="C2748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84E13F7"/>
    <w:multiLevelType w:val="hybridMultilevel"/>
    <w:tmpl w:val="6B3680D4"/>
    <w:lvl w:ilvl="0" w:tplc="B9D0DD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7A2994"/>
    <w:multiLevelType w:val="hybridMultilevel"/>
    <w:tmpl w:val="7A9064E8"/>
    <w:lvl w:ilvl="0" w:tplc="172E8E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711431"/>
    <w:multiLevelType w:val="multilevel"/>
    <w:tmpl w:val="906266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BE45026"/>
    <w:multiLevelType w:val="multilevel"/>
    <w:tmpl w:val="2112F4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459542546">
    <w:abstractNumId w:val="8"/>
  </w:num>
  <w:num w:numId="2" w16cid:durableId="479736364">
    <w:abstractNumId w:val="0"/>
  </w:num>
  <w:num w:numId="3" w16cid:durableId="1887789511">
    <w:abstractNumId w:val="7"/>
  </w:num>
  <w:num w:numId="4" w16cid:durableId="2079015913">
    <w:abstractNumId w:val="1"/>
  </w:num>
  <w:num w:numId="5" w16cid:durableId="1380856130">
    <w:abstractNumId w:val="4"/>
  </w:num>
  <w:num w:numId="6" w16cid:durableId="1082793987">
    <w:abstractNumId w:val="3"/>
  </w:num>
  <w:num w:numId="7" w16cid:durableId="312180465">
    <w:abstractNumId w:val="5"/>
  </w:num>
  <w:num w:numId="8" w16cid:durableId="1473521824">
    <w:abstractNumId w:val="2"/>
  </w:num>
  <w:num w:numId="9" w16cid:durableId="20778512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D1E"/>
    <w:rsid w:val="00032073"/>
    <w:rsid w:val="00146BD6"/>
    <w:rsid w:val="002102B8"/>
    <w:rsid w:val="00782304"/>
    <w:rsid w:val="00C20099"/>
    <w:rsid w:val="00C77D2D"/>
    <w:rsid w:val="00E4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8864F"/>
  <w15:chartTrackingRefBased/>
  <w15:docId w15:val="{C32A118D-2ACA-4C2A-A467-0FF5420B4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D1E"/>
    <w:pPr>
      <w:spacing w:after="0" w:line="276" w:lineRule="auto"/>
    </w:pPr>
    <w:rPr>
      <w:rFonts w:ascii="Arial" w:eastAsia="Arial" w:hAnsi="Arial" w:cs="Arial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D1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D1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D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D1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D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D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D1E"/>
    <w:rPr>
      <w:rFonts w:ascii="Arial" w:eastAsia="Arial" w:hAnsi="Arial" w:cs="Arial"/>
      <w:sz w:val="40"/>
      <w:szCs w:val="40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D1E"/>
    <w:rPr>
      <w:rFonts w:ascii="Arial" w:eastAsia="Arial" w:hAnsi="Arial" w:cs="Arial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D1E"/>
    <w:rPr>
      <w:rFonts w:ascii="Arial" w:eastAsia="Arial" w:hAnsi="Arial" w:cs="Arial"/>
      <w:color w:val="434343"/>
      <w:sz w:val="28"/>
      <w:szCs w:val="28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D1E"/>
    <w:rPr>
      <w:rFonts w:ascii="Arial" w:eastAsia="Arial" w:hAnsi="Arial" w:cs="Arial"/>
      <w:color w:val="666666"/>
      <w:sz w:val="24"/>
      <w:szCs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D1E"/>
    <w:rPr>
      <w:rFonts w:ascii="Arial" w:eastAsia="Arial" w:hAnsi="Arial" w:cs="Arial"/>
      <w:color w:val="666666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D1E"/>
    <w:rPr>
      <w:rFonts w:ascii="Arial" w:eastAsia="Arial" w:hAnsi="Arial" w:cs="Arial"/>
      <w:i/>
      <w:color w:val="666666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E44D1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4D1E"/>
    <w:rPr>
      <w:rFonts w:ascii="Arial" w:eastAsia="Arial" w:hAnsi="Arial" w:cs="Arial"/>
      <w:sz w:val="52"/>
      <w:szCs w:val="52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D1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44D1E"/>
    <w:rPr>
      <w:rFonts w:ascii="Arial" w:eastAsia="Arial" w:hAnsi="Arial" w:cs="Arial"/>
      <w:color w:val="666666"/>
      <w:sz w:val="30"/>
      <w:szCs w:val="30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D1E"/>
    <w:rPr>
      <w:rFonts w:ascii="Arial" w:eastAsia="Arial" w:hAnsi="Arial" w:cs="Arial"/>
      <w:sz w:val="20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44D1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D1E"/>
    <w:rPr>
      <w:rFonts w:ascii="Arial" w:eastAsia="Arial" w:hAnsi="Arial" w:cs="Arial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E44D1E"/>
    <w:pPr>
      <w:spacing w:after="0" w:line="240" w:lineRule="auto"/>
    </w:pPr>
    <w:rPr>
      <w:rFonts w:ascii="Arial" w:eastAsia="Arial" w:hAnsi="Arial" w:cs="Arial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44D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D1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4D1E"/>
    <w:pPr>
      <w:spacing w:after="0" w:line="240" w:lineRule="auto"/>
    </w:pPr>
    <w:rPr>
      <w:rFonts w:ascii="Arial" w:eastAsia="Arial" w:hAnsi="Arial" w:cs="Arial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4D1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44D1E"/>
    <w:rPr>
      <w:rFonts w:ascii="Arial" w:eastAsia="Arial" w:hAnsi="Arial" w:cs="Arial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E44D1E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E44D1E"/>
    <w:rPr>
      <w:rFonts w:ascii="Arial" w:eastAsia="Arial" w:hAnsi="Arial" w:cs="Arial"/>
      <w:lang w:val="en-GB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44D1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44D1E"/>
    <w:rPr>
      <w:i/>
      <w:iCs/>
    </w:rPr>
  </w:style>
  <w:style w:type="character" w:styleId="Strong">
    <w:name w:val="Strong"/>
    <w:basedOn w:val="DefaultParagraphFont"/>
    <w:uiPriority w:val="22"/>
    <w:qFormat/>
    <w:rsid w:val="00E44D1E"/>
    <w:rPr>
      <w:b/>
      <w:bCs/>
    </w:rPr>
  </w:style>
  <w:style w:type="character" w:customStyle="1" w:styleId="apple-converted-space">
    <w:name w:val="apple-converted-space"/>
    <w:basedOn w:val="DefaultParagraphFont"/>
    <w:rsid w:val="00E44D1E"/>
  </w:style>
  <w:style w:type="paragraph" w:styleId="ListParagraph">
    <w:name w:val="List Paragraph"/>
    <w:basedOn w:val="Normal"/>
    <w:uiPriority w:val="34"/>
    <w:qFormat/>
    <w:rsid w:val="00E44D1E"/>
    <w:pPr>
      <w:ind w:left="720"/>
      <w:contextualSpacing/>
    </w:pPr>
  </w:style>
  <w:style w:type="paragraph" w:customStyle="1" w:styleId="c-reading-companionreference-citation">
    <w:name w:val="c-reading-companion__reference-citation"/>
    <w:basedOn w:val="Normal"/>
    <w:rsid w:val="00E4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reading-companionreference-links">
    <w:name w:val="c-reading-companion__reference-links"/>
    <w:basedOn w:val="Normal"/>
    <w:rsid w:val="00E4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sonormal0">
    <w:name w:val="msonormal"/>
    <w:basedOn w:val="Normal"/>
    <w:rsid w:val="00E44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44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E44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4D1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cumin-Pro" w:eastAsia="Times New Roman" w:hAnsi="Acumin-Pro" w:cs="Times New Roman"/>
      <w:color w:val="212529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D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05896a3-b33b-43c7-b323-94260a0375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5E8FF65F7594E99BE501ABEA113AB" ma:contentTypeVersion="14" ma:contentTypeDescription="Create a new document." ma:contentTypeScope="" ma:versionID="292d6bec5fee1fbc21af39604afaf2d2">
  <xsd:schema xmlns:xsd="http://www.w3.org/2001/XMLSchema" xmlns:xs="http://www.w3.org/2001/XMLSchema" xmlns:p="http://schemas.microsoft.com/office/2006/metadata/properties" xmlns:ns3="405896a3-b33b-43c7-b323-94260a0375d7" xmlns:ns4="be4e84fe-1e60-4816-af70-4ffbbb0aea58" targetNamespace="http://schemas.microsoft.com/office/2006/metadata/properties" ma:root="true" ma:fieldsID="89b6f48062cf571be50e5e46b1ceb23d" ns3:_="" ns4:_="">
    <xsd:import namespace="405896a3-b33b-43c7-b323-94260a0375d7"/>
    <xsd:import namespace="be4e84fe-1e60-4816-af70-4ffbbb0aea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896a3-b33b-43c7-b323-94260a037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e84fe-1e60-4816-af70-4ffbbb0aea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32273F-5BE3-4E1A-9BF9-5301121BF668}">
  <ds:schemaRefs>
    <ds:schemaRef ds:uri="http://schemas.microsoft.com/office/2006/metadata/properties"/>
    <ds:schemaRef ds:uri="http://schemas.microsoft.com/office/infopath/2007/PartnerControls"/>
    <ds:schemaRef ds:uri="405896a3-b33b-43c7-b323-94260a0375d7"/>
  </ds:schemaRefs>
</ds:datastoreItem>
</file>

<file path=customXml/itemProps2.xml><?xml version="1.0" encoding="utf-8"?>
<ds:datastoreItem xmlns:ds="http://schemas.openxmlformats.org/officeDocument/2006/customXml" ds:itemID="{6CFF66A0-B882-45B6-88D2-809407CF6B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79A713-C8A0-4F07-96E1-3FEAE1AF08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896a3-b33b-43c7-b323-94260a0375d7"/>
    <ds:schemaRef ds:uri="be4e84fe-1e60-4816-af70-4ffbbb0aea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3</Words>
  <Characters>509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James Welch</cp:lastModifiedBy>
  <cp:revision>2</cp:revision>
  <dcterms:created xsi:type="dcterms:W3CDTF">2023-05-24T20:01:00Z</dcterms:created>
  <dcterms:modified xsi:type="dcterms:W3CDTF">2023-05-24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5E8FF65F7594E99BE501ABEA113AB</vt:lpwstr>
  </property>
</Properties>
</file>